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C8" w:rsidRPr="00704D2A" w:rsidRDefault="000429C8" w:rsidP="000429C8">
      <w:pPr>
        <w:spacing w:line="480" w:lineRule="auto"/>
        <w:rPr>
          <w:rFonts w:ascii="Times New Roman" w:hAnsi="Times New Roman"/>
          <w:b/>
          <w:sz w:val="36"/>
          <w:szCs w:val="36"/>
          <w:lang w:val="en-US"/>
        </w:rPr>
      </w:pPr>
      <w:bookmarkStart w:id="0" w:name="_GoBack"/>
      <w:bookmarkEnd w:id="0"/>
      <w:r w:rsidRPr="00704D2A">
        <w:rPr>
          <w:rFonts w:ascii="Times New Roman" w:hAnsi="Times New Roman"/>
          <w:b/>
          <w:sz w:val="36"/>
          <w:szCs w:val="36"/>
          <w:lang w:val="en-US"/>
        </w:rPr>
        <w:t>Supplemental information</w:t>
      </w:r>
    </w:p>
    <w:p w:rsidR="000429C8" w:rsidRPr="00704D2A" w:rsidRDefault="000429C8" w:rsidP="000429C8">
      <w:pPr>
        <w:rPr>
          <w:rFonts w:ascii="Times New Roman" w:hAnsi="Times New Roman"/>
          <w:b/>
          <w:lang w:val="en-US"/>
        </w:rPr>
      </w:pPr>
      <w:r w:rsidRPr="00704D2A">
        <w:rPr>
          <w:rFonts w:ascii="Times New Roman" w:hAnsi="Times New Roman"/>
          <w:b/>
          <w:lang w:val="en-US"/>
        </w:rPr>
        <w:t>Table S1: DSA characteristics and chronic lesion histology at the time of the second biopsy</w:t>
      </w:r>
    </w:p>
    <w:p w:rsidR="000429C8" w:rsidRPr="00704D2A" w:rsidRDefault="000429C8" w:rsidP="000429C8">
      <w:pPr>
        <w:rPr>
          <w:rFonts w:ascii="Times New Roman" w:hAnsi="Times New Roman"/>
          <w:lang w:val="en-US"/>
        </w:rPr>
      </w:pPr>
    </w:p>
    <w:tbl>
      <w:tblPr>
        <w:tblW w:w="110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2600"/>
        <w:gridCol w:w="2440"/>
        <w:gridCol w:w="700"/>
      </w:tblGrid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IGIV+ (n=11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IGIV- (n=9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0429C8" w:rsidRPr="00704D2A" w:rsidTr="00D35156">
        <w:trPr>
          <w:trHeight w:val="24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US"/>
              </w:rPr>
              <w:t>Delay from transplant, months, median (Rang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3 (12-1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4 (12-2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20</w:t>
            </w:r>
          </w:p>
        </w:tc>
      </w:tr>
      <w:tr w:rsidR="000429C8" w:rsidRPr="00704D2A" w:rsidTr="00D35156">
        <w:trPr>
          <w:trHeight w:val="24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US"/>
              </w:rPr>
              <w:t>Delay from the first biops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9 (7-1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8 (6-2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89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Class I DS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2 (1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2 (2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37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Number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median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(Rang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5 (0-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-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63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MFI max,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median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(Rang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2118 (736-782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774 (545-160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39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MFI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sum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median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(Rang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2118 (1027-1041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774 (545-320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57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Class II DS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7 (6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4 (4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Number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median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(Rang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 (0-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 (0-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50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MFI max,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median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(Rang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928 (953-106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7438 (796-1619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92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MFI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sum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median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(Rang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024 (802-915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601 (590-1108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91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Histology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lomerulitis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2 (1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49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rade, 1/2/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/1/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Peri-tubular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capillaritis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 (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 (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rade, 1/2/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/0/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/0/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.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Interstitial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inflammation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.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Tubulitis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 (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 (1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rade, 1/2/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/0/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/0/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Chronic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lomerulopathy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 (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rade, 1/2/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/0/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Interstitial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fibrosis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6 (5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5 (5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rade, 1/2/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4/1/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3/2/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72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Tubular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atrophy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6 (5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5 (5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rade, 1/2/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5/0/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4/1/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70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Vascular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cv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3 (2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5 (7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14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300" w:firstLine="66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rade, 1/2/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2/1/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3/2/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12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a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7 (6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4 (5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64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300" w:firstLine="66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Grade, 1/2/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6/1/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/3/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71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C4d+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0429C8" w:rsidRPr="00704D2A" w:rsidTr="00D35156">
        <w:trPr>
          <w:trHeight w:val="30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cute rejec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0429C8" w:rsidRPr="00704D2A" w:rsidTr="00D35156">
        <w:trPr>
          <w:trHeight w:val="30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Antibody-mediated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2 (1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46</w:t>
            </w:r>
          </w:p>
        </w:tc>
      </w:tr>
      <w:tr w:rsidR="000429C8" w:rsidRPr="00704D2A" w:rsidTr="00D35156">
        <w:trPr>
          <w:trHeight w:val="30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T-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cell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mediated</w:t>
            </w:r>
            <w:proofErr w:type="spellEnd"/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0429C8" w:rsidRPr="00704D2A" w:rsidTr="00D35156">
        <w:trPr>
          <w:trHeight w:val="30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200" w:firstLine="44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Mixed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 (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</w:p>
        </w:tc>
      </w:tr>
      <w:tr w:rsidR="000429C8" w:rsidRPr="00704D2A" w:rsidTr="00D35156">
        <w:trPr>
          <w:trHeight w:val="30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F25D1B">
            <w:pPr>
              <w:ind w:firstLineChars="200" w:firstLine="477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Delay, </w:t>
            </w:r>
            <w:proofErr w:type="spellStart"/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months</w:t>
            </w:r>
            <w:proofErr w:type="spellEnd"/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, </w:t>
            </w:r>
            <w:proofErr w:type="spellStart"/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median</w:t>
            </w:r>
            <w:proofErr w:type="spellEnd"/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 (rang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0 (9-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ind w:firstLineChars="100" w:firstLine="22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US"/>
              </w:rPr>
              <w:t>eGFR</w:t>
            </w:r>
            <w:proofErr w:type="spellEnd"/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US"/>
              </w:rPr>
              <w:t xml:space="preserve"> (ml/min/1,73m2), mean (SD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57 (±1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54 (±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72</w:t>
            </w:r>
          </w:p>
        </w:tc>
      </w:tr>
      <w:tr w:rsidR="000429C8" w:rsidRPr="00704D2A" w:rsidTr="00D35156">
        <w:trPr>
          <w:trHeight w:val="260"/>
          <w:jc w:val="center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704D2A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US"/>
              </w:rPr>
              <w:t>Proteinuria (g/L), median (range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09 (0.07-0.3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08 (0.05-0.1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29C8" w:rsidRPr="00704D2A" w:rsidRDefault="000429C8" w:rsidP="00D351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4D2A">
              <w:rPr>
                <w:rFonts w:ascii="Times New Roman" w:eastAsia="Times New Roman" w:hAnsi="Times New Roman"/>
                <w:sz w:val="22"/>
                <w:szCs w:val="22"/>
              </w:rPr>
              <w:t>0.46</w:t>
            </w:r>
          </w:p>
        </w:tc>
      </w:tr>
    </w:tbl>
    <w:p w:rsidR="000429C8" w:rsidRPr="00704D2A" w:rsidRDefault="000429C8" w:rsidP="000429C8">
      <w:pPr>
        <w:rPr>
          <w:rFonts w:ascii="Times New Roman" w:hAnsi="Times New Roman"/>
        </w:rPr>
      </w:pPr>
    </w:p>
    <w:p w:rsidR="0011293F" w:rsidRDefault="0011293F"/>
    <w:sectPr w:rsidR="0011293F" w:rsidSect="00467DB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C8"/>
    <w:rsid w:val="000429C8"/>
    <w:rsid w:val="0011293F"/>
    <w:rsid w:val="00F2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C8"/>
    <w:pPr>
      <w:spacing w:after="0" w:line="240" w:lineRule="auto"/>
    </w:pPr>
    <w:rPr>
      <w:rFonts w:eastAsiaTheme="minorEastAs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C8"/>
    <w:pPr>
      <w:spacing w:after="0" w:line="240" w:lineRule="auto"/>
    </w:pPr>
    <w:rPr>
      <w:rFonts w:eastAsiaTheme="minorEastAs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2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GNON Marie-Bénédicte</dc:creator>
  <cp:lastModifiedBy>Marie Matignon</cp:lastModifiedBy>
  <cp:revision>2</cp:revision>
  <dcterms:created xsi:type="dcterms:W3CDTF">2017-04-24T17:48:00Z</dcterms:created>
  <dcterms:modified xsi:type="dcterms:W3CDTF">2017-04-24T17:48:00Z</dcterms:modified>
</cp:coreProperties>
</file>